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1C31F" w14:textId="41BB1BB0" w:rsidR="004670BF" w:rsidRPr="00583701" w:rsidRDefault="00F72E79" w:rsidP="004670BF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bookmarkStart w:id="0" w:name="_Toc131073403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1 Fig</w:t>
      </w:r>
      <w:r w:rsidR="004670BF" w:rsidRPr="005837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: Steps of data collection of Bangladesh Demographic and Health Survey 1999-2000, 2004, 2007, 2011, 2014, &amp; 2017-18</w:t>
      </w:r>
      <w:bookmarkEnd w:id="0"/>
    </w:p>
    <w:p w14:paraId="007178E0" w14:textId="4752C34A" w:rsidR="00A8387A" w:rsidRPr="00583701" w:rsidRDefault="00011CD5">
      <w:pPr>
        <w:jc w:val="both"/>
        <w:rPr>
          <w:rFonts w:eastAsia="Arial"/>
          <w:color w:val="000000" w:themeColor="text1"/>
        </w:rPr>
      </w:pPr>
      <w:r w:rsidRPr="00583701">
        <w:rPr>
          <w:rFonts w:eastAsia="Arial"/>
          <w:noProof/>
          <w:color w:val="000000" w:themeColor="text1"/>
        </w:rPr>
        <w:drawing>
          <wp:inline distT="0" distB="0" distL="0" distR="0" wp14:anchorId="229AFAA6" wp14:editId="2DBFE0B0">
            <wp:extent cx="5486400" cy="4927600"/>
            <wp:effectExtent l="0" t="0" r="0" b="0"/>
            <wp:docPr id="16" name="Picture 16" descr="Diagram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Diagram, tabl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92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6C780" w14:textId="77777777" w:rsidR="00A8387A" w:rsidRPr="00583701" w:rsidRDefault="00A8387A">
      <w:pPr>
        <w:spacing w:after="200"/>
        <w:jc w:val="both"/>
        <w:rPr>
          <w:rFonts w:eastAsia="Arial"/>
          <w:b/>
          <w:i/>
          <w:color w:val="000000" w:themeColor="text1"/>
        </w:rPr>
      </w:pPr>
    </w:p>
    <w:p w14:paraId="5EAE3E58" w14:textId="3D2E214A" w:rsidR="00C1274E" w:rsidRDefault="00E2300E" w:rsidP="00DA46E8">
      <w:pPr>
        <w:spacing w:after="200"/>
        <w:jc w:val="both"/>
        <w:rPr>
          <w:rFonts w:eastAsia="Arial"/>
          <w:color w:val="000000" w:themeColor="text1"/>
        </w:rPr>
      </w:pPr>
      <w:r w:rsidRPr="00583701">
        <w:rPr>
          <w:rFonts w:eastAsia="Arial"/>
          <w:i/>
          <w:color w:val="000000" w:themeColor="text1"/>
        </w:rPr>
        <w:t xml:space="preserve">Note: The numbers inside the box represent the units </w:t>
      </w:r>
      <w:r w:rsidRPr="00583701">
        <w:rPr>
          <w:rFonts w:eastAsia="Arial"/>
          <w:color w:val="000000" w:themeColor="text1"/>
        </w:rPr>
        <w:t>in BDHS</w:t>
      </w:r>
      <w:r w:rsidRPr="00583701">
        <w:rPr>
          <w:rFonts w:eastAsia="Arial"/>
          <w:i/>
          <w:color w:val="000000" w:themeColor="text1"/>
        </w:rPr>
        <w:t xml:space="preserve"> 1999-2000, 2004, 2007, 2011, 2014, &amp; 2017-18, respectively. Women with at least one birth in past three years prior to the survey were eligible for analysis. PSU: Primary Sampling Uni</w:t>
      </w:r>
      <w:bookmarkStart w:id="1" w:name="_heading=h.3whwml4"/>
      <w:bookmarkStart w:id="2" w:name="_heading=h.19c6y18"/>
      <w:bookmarkEnd w:id="1"/>
      <w:bookmarkEnd w:id="2"/>
    </w:p>
    <w:sectPr w:rsidR="00C1274E" w:rsidSect="00DF2E30">
      <w:footerReference w:type="default" r:id="rId10"/>
      <w:pgSz w:w="15840" w:h="12240" w:orient="landscape"/>
      <w:pgMar w:top="720" w:right="720" w:bottom="720" w:left="720" w:header="0" w:footer="720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C66479" w14:textId="77777777" w:rsidR="00DF2E30" w:rsidRDefault="00DF2E30">
      <w:r>
        <w:separator/>
      </w:r>
    </w:p>
  </w:endnote>
  <w:endnote w:type="continuationSeparator" w:id="0">
    <w:p w14:paraId="3309B470" w14:textId="77777777" w:rsidR="00DF2E30" w:rsidRDefault="00DF2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dvOT1ef757c0">
    <w:altName w:val="Cambria"/>
    <w:panose1 w:val="020B0604020202020204"/>
    <w:charset w:val="00"/>
    <w:family w:val="roman"/>
    <w:notTrueType/>
    <w:pitch w:val="default"/>
  </w:font>
  <w:font w:name="MathematicalPi-One">
    <w:altName w:val="Cambria"/>
    <w:panose1 w:val="020B0604020202020204"/>
    <w:charset w:val="00"/>
    <w:family w:val="roman"/>
    <w:pitch w:val="default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7746578"/>
      <w:docPartObj>
        <w:docPartGallery w:val="Page Numbers (Bottom of Page)"/>
        <w:docPartUnique/>
      </w:docPartObj>
    </w:sdtPr>
    <w:sdtContent>
      <w:p w14:paraId="16382827" w14:textId="77777777" w:rsidR="00A8387A" w:rsidRDefault="00E2300E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20</w:t>
        </w:r>
        <w:r>
          <w:rPr>
            <w:rStyle w:val="PageNumber"/>
          </w:rPr>
          <w:fldChar w:fldCharType="end"/>
        </w:r>
      </w:p>
    </w:sdtContent>
  </w:sdt>
  <w:p w14:paraId="03693058" w14:textId="77777777" w:rsidR="00A8387A" w:rsidRDefault="00A8387A">
    <w:pP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</w:rPr>
    </w:pPr>
  </w:p>
  <w:p w14:paraId="75706114" w14:textId="77777777" w:rsidR="00A8387A" w:rsidRDefault="00A8387A">
    <w:pPr>
      <w:tabs>
        <w:tab w:val="center" w:pos="4680"/>
        <w:tab w:val="right" w:pos="9360"/>
      </w:tabs>
      <w:ind w:right="360"/>
      <w:rPr>
        <w:rFonts w:ascii="Calibri" w:eastAsia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D5696" w14:textId="77777777" w:rsidR="00DF2E30" w:rsidRDefault="00DF2E30">
      <w:r>
        <w:separator/>
      </w:r>
    </w:p>
  </w:footnote>
  <w:footnote w:type="continuationSeparator" w:id="0">
    <w:p w14:paraId="765F13D6" w14:textId="77777777" w:rsidR="00DF2E30" w:rsidRDefault="00DF2E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630E7"/>
    <w:multiLevelType w:val="multilevel"/>
    <w:tmpl w:val="B3FC4410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1CC90DE1"/>
    <w:multiLevelType w:val="multilevel"/>
    <w:tmpl w:val="39DAE0FA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1C077E2"/>
    <w:multiLevelType w:val="multilevel"/>
    <w:tmpl w:val="DDA242D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 w15:restartNumberingAfterBreak="0">
    <w:nsid w:val="2483637B"/>
    <w:multiLevelType w:val="multilevel"/>
    <w:tmpl w:val="404E413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4" w15:restartNumberingAfterBreak="0">
    <w:nsid w:val="319E4083"/>
    <w:multiLevelType w:val="multilevel"/>
    <w:tmpl w:val="3D207E4A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38902F89"/>
    <w:multiLevelType w:val="multilevel"/>
    <w:tmpl w:val="CCCC341A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3A2010C3"/>
    <w:multiLevelType w:val="multilevel"/>
    <w:tmpl w:val="8398001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D1625FD"/>
    <w:multiLevelType w:val="multilevel"/>
    <w:tmpl w:val="25349CC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8" w15:restartNumberingAfterBreak="0">
    <w:nsid w:val="3DDD0327"/>
    <w:multiLevelType w:val="multilevel"/>
    <w:tmpl w:val="4BBA73EC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26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-4500"/>
        </w:tabs>
        <w:ind w:left="3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300" w:hanging="180"/>
      </w:pPr>
    </w:lvl>
  </w:abstractNum>
  <w:abstractNum w:abstractNumId="9" w15:restartNumberingAfterBreak="0">
    <w:nsid w:val="4AF861A9"/>
    <w:multiLevelType w:val="multilevel"/>
    <w:tmpl w:val="973C48DC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26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8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300" w:hanging="180"/>
      </w:pPr>
    </w:lvl>
  </w:abstractNum>
  <w:abstractNum w:abstractNumId="10" w15:restartNumberingAfterBreak="0">
    <w:nsid w:val="53F35F1F"/>
    <w:multiLevelType w:val="multilevel"/>
    <w:tmpl w:val="EFF89328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54156BBC"/>
    <w:multiLevelType w:val="multilevel"/>
    <w:tmpl w:val="9552FF16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645B3042"/>
    <w:multiLevelType w:val="multilevel"/>
    <w:tmpl w:val="168EB410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6E5209F3"/>
    <w:multiLevelType w:val="multilevel"/>
    <w:tmpl w:val="B0C05398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4" w15:restartNumberingAfterBreak="0">
    <w:nsid w:val="70A068E9"/>
    <w:multiLevelType w:val="multilevel"/>
    <w:tmpl w:val="DC067D96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7207533B"/>
    <w:multiLevelType w:val="multilevel"/>
    <w:tmpl w:val="81FC44D6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num w:numId="1" w16cid:durableId="1489326079">
    <w:abstractNumId w:val="7"/>
  </w:num>
  <w:num w:numId="2" w16cid:durableId="1750542219">
    <w:abstractNumId w:val="2"/>
  </w:num>
  <w:num w:numId="3" w16cid:durableId="223566799">
    <w:abstractNumId w:val="3"/>
  </w:num>
  <w:num w:numId="4" w16cid:durableId="921984405">
    <w:abstractNumId w:val="13"/>
  </w:num>
  <w:num w:numId="5" w16cid:durableId="201943007">
    <w:abstractNumId w:val="0"/>
  </w:num>
  <w:num w:numId="6" w16cid:durableId="1980186067">
    <w:abstractNumId w:val="6"/>
  </w:num>
  <w:num w:numId="7" w16cid:durableId="4406012">
    <w:abstractNumId w:val="8"/>
  </w:num>
  <w:num w:numId="8" w16cid:durableId="604729770">
    <w:abstractNumId w:val="15"/>
  </w:num>
  <w:num w:numId="9" w16cid:durableId="1466967893">
    <w:abstractNumId w:val="10"/>
  </w:num>
  <w:num w:numId="10" w16cid:durableId="514002389">
    <w:abstractNumId w:val="14"/>
  </w:num>
  <w:num w:numId="11" w16cid:durableId="1278368857">
    <w:abstractNumId w:val="4"/>
  </w:num>
  <w:num w:numId="12" w16cid:durableId="496775893">
    <w:abstractNumId w:val="12"/>
  </w:num>
  <w:num w:numId="13" w16cid:durableId="1358459370">
    <w:abstractNumId w:val="11"/>
  </w:num>
  <w:num w:numId="14" w16cid:durableId="2020622593">
    <w:abstractNumId w:val="1"/>
  </w:num>
  <w:num w:numId="15" w16cid:durableId="2129735806">
    <w:abstractNumId w:val="5"/>
  </w:num>
  <w:num w:numId="16" w16cid:durableId="32513770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387A"/>
    <w:rsid w:val="00007201"/>
    <w:rsid w:val="00011CD5"/>
    <w:rsid w:val="00012A18"/>
    <w:rsid w:val="00022503"/>
    <w:rsid w:val="00023C35"/>
    <w:rsid w:val="00026D85"/>
    <w:rsid w:val="00031C2E"/>
    <w:rsid w:val="00032B1C"/>
    <w:rsid w:val="00032BFF"/>
    <w:rsid w:val="0004088B"/>
    <w:rsid w:val="00040FA1"/>
    <w:rsid w:val="00044590"/>
    <w:rsid w:val="00050722"/>
    <w:rsid w:val="00050C17"/>
    <w:rsid w:val="00052F6A"/>
    <w:rsid w:val="000544B8"/>
    <w:rsid w:val="000573E4"/>
    <w:rsid w:val="0006204B"/>
    <w:rsid w:val="000646B0"/>
    <w:rsid w:val="0006756B"/>
    <w:rsid w:val="00071AA6"/>
    <w:rsid w:val="00076A32"/>
    <w:rsid w:val="000847EC"/>
    <w:rsid w:val="00093445"/>
    <w:rsid w:val="000938B9"/>
    <w:rsid w:val="00094A83"/>
    <w:rsid w:val="00095767"/>
    <w:rsid w:val="000976F8"/>
    <w:rsid w:val="000A35D3"/>
    <w:rsid w:val="000A43E0"/>
    <w:rsid w:val="000A4D99"/>
    <w:rsid w:val="000A656F"/>
    <w:rsid w:val="000C49D5"/>
    <w:rsid w:val="000C535D"/>
    <w:rsid w:val="000D031A"/>
    <w:rsid w:val="000D07A2"/>
    <w:rsid w:val="000D0D1A"/>
    <w:rsid w:val="000D245F"/>
    <w:rsid w:val="000D715F"/>
    <w:rsid w:val="000E038C"/>
    <w:rsid w:val="000E22EF"/>
    <w:rsid w:val="000E4E54"/>
    <w:rsid w:val="000F359B"/>
    <w:rsid w:val="000F5566"/>
    <w:rsid w:val="000F6684"/>
    <w:rsid w:val="000F734B"/>
    <w:rsid w:val="00112788"/>
    <w:rsid w:val="00116E60"/>
    <w:rsid w:val="00124844"/>
    <w:rsid w:val="00125C60"/>
    <w:rsid w:val="001360B2"/>
    <w:rsid w:val="00140058"/>
    <w:rsid w:val="00151E0D"/>
    <w:rsid w:val="001526F9"/>
    <w:rsid w:val="0015345E"/>
    <w:rsid w:val="00163917"/>
    <w:rsid w:val="001653D2"/>
    <w:rsid w:val="001710B6"/>
    <w:rsid w:val="001757EF"/>
    <w:rsid w:val="00175A35"/>
    <w:rsid w:val="0018345A"/>
    <w:rsid w:val="00183A3E"/>
    <w:rsid w:val="001960DB"/>
    <w:rsid w:val="001965F2"/>
    <w:rsid w:val="001A288A"/>
    <w:rsid w:val="001A330F"/>
    <w:rsid w:val="001A4670"/>
    <w:rsid w:val="001B7897"/>
    <w:rsid w:val="001C3F92"/>
    <w:rsid w:val="001C6090"/>
    <w:rsid w:val="001D081D"/>
    <w:rsid w:val="001D1E9B"/>
    <w:rsid w:val="001F6FAF"/>
    <w:rsid w:val="002057A2"/>
    <w:rsid w:val="002059C2"/>
    <w:rsid w:val="00211B3F"/>
    <w:rsid w:val="002172EE"/>
    <w:rsid w:val="00225812"/>
    <w:rsid w:val="00227F5D"/>
    <w:rsid w:val="002309AB"/>
    <w:rsid w:val="00232C1F"/>
    <w:rsid w:val="00236A9B"/>
    <w:rsid w:val="00243F21"/>
    <w:rsid w:val="002456A8"/>
    <w:rsid w:val="00251653"/>
    <w:rsid w:val="002523DA"/>
    <w:rsid w:val="00254849"/>
    <w:rsid w:val="00255932"/>
    <w:rsid w:val="00257369"/>
    <w:rsid w:val="00257EF6"/>
    <w:rsid w:val="00260C74"/>
    <w:rsid w:val="00264F8F"/>
    <w:rsid w:val="0027375A"/>
    <w:rsid w:val="00273E1C"/>
    <w:rsid w:val="00274482"/>
    <w:rsid w:val="002B2483"/>
    <w:rsid w:val="002C0D9E"/>
    <w:rsid w:val="002D03EA"/>
    <w:rsid w:val="002D53FE"/>
    <w:rsid w:val="002E02F0"/>
    <w:rsid w:val="002F0915"/>
    <w:rsid w:val="002F1CFA"/>
    <w:rsid w:val="002F26E7"/>
    <w:rsid w:val="002F7ECE"/>
    <w:rsid w:val="00301AC4"/>
    <w:rsid w:val="0031787A"/>
    <w:rsid w:val="00335D3C"/>
    <w:rsid w:val="00341EB3"/>
    <w:rsid w:val="0034345D"/>
    <w:rsid w:val="00347A5E"/>
    <w:rsid w:val="003509F9"/>
    <w:rsid w:val="00350F51"/>
    <w:rsid w:val="00352150"/>
    <w:rsid w:val="00361D35"/>
    <w:rsid w:val="00366734"/>
    <w:rsid w:val="00371D24"/>
    <w:rsid w:val="00373488"/>
    <w:rsid w:val="00373F85"/>
    <w:rsid w:val="00374A8A"/>
    <w:rsid w:val="003750C8"/>
    <w:rsid w:val="00376965"/>
    <w:rsid w:val="003813DB"/>
    <w:rsid w:val="00381C3F"/>
    <w:rsid w:val="003837AF"/>
    <w:rsid w:val="0038570E"/>
    <w:rsid w:val="00387079"/>
    <w:rsid w:val="0039360F"/>
    <w:rsid w:val="00396843"/>
    <w:rsid w:val="00396CFC"/>
    <w:rsid w:val="003A4573"/>
    <w:rsid w:val="003B518A"/>
    <w:rsid w:val="003C3432"/>
    <w:rsid w:val="003D0012"/>
    <w:rsid w:val="003D0895"/>
    <w:rsid w:val="003D1423"/>
    <w:rsid w:val="003D6288"/>
    <w:rsid w:val="003D7954"/>
    <w:rsid w:val="003E2B92"/>
    <w:rsid w:val="003E3ED5"/>
    <w:rsid w:val="003F2BE5"/>
    <w:rsid w:val="003F5311"/>
    <w:rsid w:val="003F57D4"/>
    <w:rsid w:val="003F7DEA"/>
    <w:rsid w:val="0040694E"/>
    <w:rsid w:val="0040703A"/>
    <w:rsid w:val="00412A8B"/>
    <w:rsid w:val="00431862"/>
    <w:rsid w:val="00434437"/>
    <w:rsid w:val="00444C5F"/>
    <w:rsid w:val="0044534E"/>
    <w:rsid w:val="00445392"/>
    <w:rsid w:val="00446E69"/>
    <w:rsid w:val="00446EDD"/>
    <w:rsid w:val="00454DE1"/>
    <w:rsid w:val="004670BF"/>
    <w:rsid w:val="004705F7"/>
    <w:rsid w:val="00476735"/>
    <w:rsid w:val="00490052"/>
    <w:rsid w:val="00491226"/>
    <w:rsid w:val="00494664"/>
    <w:rsid w:val="004957C8"/>
    <w:rsid w:val="004A0FCF"/>
    <w:rsid w:val="004A1ED3"/>
    <w:rsid w:val="004A77FD"/>
    <w:rsid w:val="004A7B9E"/>
    <w:rsid w:val="004A7CFA"/>
    <w:rsid w:val="004B57A5"/>
    <w:rsid w:val="004B72C0"/>
    <w:rsid w:val="004C13D1"/>
    <w:rsid w:val="004D0F72"/>
    <w:rsid w:val="004D54F7"/>
    <w:rsid w:val="004E1C98"/>
    <w:rsid w:val="004E327C"/>
    <w:rsid w:val="004E37F4"/>
    <w:rsid w:val="004E39CD"/>
    <w:rsid w:val="004E40A7"/>
    <w:rsid w:val="004F0F48"/>
    <w:rsid w:val="004F1359"/>
    <w:rsid w:val="004F1A4E"/>
    <w:rsid w:val="004F240A"/>
    <w:rsid w:val="004F3DA7"/>
    <w:rsid w:val="004F6113"/>
    <w:rsid w:val="00500D3E"/>
    <w:rsid w:val="00504374"/>
    <w:rsid w:val="005074CF"/>
    <w:rsid w:val="00524451"/>
    <w:rsid w:val="00527C02"/>
    <w:rsid w:val="005334C5"/>
    <w:rsid w:val="00535E25"/>
    <w:rsid w:val="00540B1C"/>
    <w:rsid w:val="00544876"/>
    <w:rsid w:val="00554E79"/>
    <w:rsid w:val="005629CF"/>
    <w:rsid w:val="005630DE"/>
    <w:rsid w:val="00563450"/>
    <w:rsid w:val="00565CE0"/>
    <w:rsid w:val="005717CD"/>
    <w:rsid w:val="0057182C"/>
    <w:rsid w:val="005719DD"/>
    <w:rsid w:val="00577D08"/>
    <w:rsid w:val="00583701"/>
    <w:rsid w:val="005844F0"/>
    <w:rsid w:val="0059420D"/>
    <w:rsid w:val="00594776"/>
    <w:rsid w:val="005A10BA"/>
    <w:rsid w:val="005A1F59"/>
    <w:rsid w:val="005A5D8D"/>
    <w:rsid w:val="005B1677"/>
    <w:rsid w:val="005B2D2A"/>
    <w:rsid w:val="005B30DB"/>
    <w:rsid w:val="005C4B28"/>
    <w:rsid w:val="005D48FA"/>
    <w:rsid w:val="005E30F8"/>
    <w:rsid w:val="005E5057"/>
    <w:rsid w:val="006010F4"/>
    <w:rsid w:val="0060519B"/>
    <w:rsid w:val="006157D0"/>
    <w:rsid w:val="00615B96"/>
    <w:rsid w:val="0061618F"/>
    <w:rsid w:val="00616775"/>
    <w:rsid w:val="00616FB1"/>
    <w:rsid w:val="00620D5E"/>
    <w:rsid w:val="00634EBC"/>
    <w:rsid w:val="0063620F"/>
    <w:rsid w:val="006370EC"/>
    <w:rsid w:val="00640B30"/>
    <w:rsid w:val="00642AB3"/>
    <w:rsid w:val="006509EC"/>
    <w:rsid w:val="00650B72"/>
    <w:rsid w:val="00651642"/>
    <w:rsid w:val="0066546E"/>
    <w:rsid w:val="006713EC"/>
    <w:rsid w:val="00673107"/>
    <w:rsid w:val="00675E2F"/>
    <w:rsid w:val="00684FCC"/>
    <w:rsid w:val="00685DD7"/>
    <w:rsid w:val="006861E9"/>
    <w:rsid w:val="00693A0D"/>
    <w:rsid w:val="006A0859"/>
    <w:rsid w:val="006A36F0"/>
    <w:rsid w:val="006C1EAE"/>
    <w:rsid w:val="006C5090"/>
    <w:rsid w:val="006D3606"/>
    <w:rsid w:val="006D5340"/>
    <w:rsid w:val="006E0E87"/>
    <w:rsid w:val="006E1119"/>
    <w:rsid w:val="006E1CE7"/>
    <w:rsid w:val="006E36F2"/>
    <w:rsid w:val="006E668B"/>
    <w:rsid w:val="006E724D"/>
    <w:rsid w:val="006F1948"/>
    <w:rsid w:val="006F1C86"/>
    <w:rsid w:val="006F4508"/>
    <w:rsid w:val="006F7479"/>
    <w:rsid w:val="00701685"/>
    <w:rsid w:val="0070758D"/>
    <w:rsid w:val="00710778"/>
    <w:rsid w:val="00720A19"/>
    <w:rsid w:val="00725D43"/>
    <w:rsid w:val="00727313"/>
    <w:rsid w:val="00732CCD"/>
    <w:rsid w:val="0073316A"/>
    <w:rsid w:val="0073430C"/>
    <w:rsid w:val="00734609"/>
    <w:rsid w:val="007376AF"/>
    <w:rsid w:val="00740250"/>
    <w:rsid w:val="00740E45"/>
    <w:rsid w:val="00742E0E"/>
    <w:rsid w:val="00744981"/>
    <w:rsid w:val="00747B8D"/>
    <w:rsid w:val="00761BC0"/>
    <w:rsid w:val="007633B3"/>
    <w:rsid w:val="00764D27"/>
    <w:rsid w:val="0077011B"/>
    <w:rsid w:val="007772D4"/>
    <w:rsid w:val="00780B17"/>
    <w:rsid w:val="00784174"/>
    <w:rsid w:val="00784E2D"/>
    <w:rsid w:val="00785F24"/>
    <w:rsid w:val="00786E9E"/>
    <w:rsid w:val="007902C7"/>
    <w:rsid w:val="00790DC9"/>
    <w:rsid w:val="007927D6"/>
    <w:rsid w:val="00794AC7"/>
    <w:rsid w:val="007A12FC"/>
    <w:rsid w:val="007B0127"/>
    <w:rsid w:val="007B6A9B"/>
    <w:rsid w:val="007C4BFF"/>
    <w:rsid w:val="007D0BB9"/>
    <w:rsid w:val="007D1E85"/>
    <w:rsid w:val="007D4D79"/>
    <w:rsid w:val="007E3EFB"/>
    <w:rsid w:val="007E692E"/>
    <w:rsid w:val="007E7C25"/>
    <w:rsid w:val="007F071E"/>
    <w:rsid w:val="007F22E0"/>
    <w:rsid w:val="007F251D"/>
    <w:rsid w:val="007F281B"/>
    <w:rsid w:val="007F5800"/>
    <w:rsid w:val="007F603B"/>
    <w:rsid w:val="00802050"/>
    <w:rsid w:val="0080374C"/>
    <w:rsid w:val="00807163"/>
    <w:rsid w:val="00807F44"/>
    <w:rsid w:val="00813992"/>
    <w:rsid w:val="00820C40"/>
    <w:rsid w:val="00820F67"/>
    <w:rsid w:val="0082256A"/>
    <w:rsid w:val="00824A81"/>
    <w:rsid w:val="00824CE9"/>
    <w:rsid w:val="00824D7C"/>
    <w:rsid w:val="00832104"/>
    <w:rsid w:val="00833B21"/>
    <w:rsid w:val="008504C5"/>
    <w:rsid w:val="00851AB1"/>
    <w:rsid w:val="00853A7A"/>
    <w:rsid w:val="00861D3D"/>
    <w:rsid w:val="00862774"/>
    <w:rsid w:val="00872397"/>
    <w:rsid w:val="00872E5D"/>
    <w:rsid w:val="00875CF8"/>
    <w:rsid w:val="00877CF6"/>
    <w:rsid w:val="00877D32"/>
    <w:rsid w:val="00880883"/>
    <w:rsid w:val="00881ACD"/>
    <w:rsid w:val="00881D7B"/>
    <w:rsid w:val="008840CE"/>
    <w:rsid w:val="00885D9A"/>
    <w:rsid w:val="00892AA2"/>
    <w:rsid w:val="0089413C"/>
    <w:rsid w:val="0089496F"/>
    <w:rsid w:val="00895924"/>
    <w:rsid w:val="008A2CEB"/>
    <w:rsid w:val="008A3142"/>
    <w:rsid w:val="008A3F05"/>
    <w:rsid w:val="008A4D21"/>
    <w:rsid w:val="008B2EF6"/>
    <w:rsid w:val="008B4BDB"/>
    <w:rsid w:val="008C0E0F"/>
    <w:rsid w:val="008C2FCB"/>
    <w:rsid w:val="008C6B8C"/>
    <w:rsid w:val="008C7614"/>
    <w:rsid w:val="008D4036"/>
    <w:rsid w:val="008D534A"/>
    <w:rsid w:val="008E0623"/>
    <w:rsid w:val="008E3B88"/>
    <w:rsid w:val="008F2D99"/>
    <w:rsid w:val="008F65AA"/>
    <w:rsid w:val="00900278"/>
    <w:rsid w:val="00911BA2"/>
    <w:rsid w:val="009126E8"/>
    <w:rsid w:val="009170DB"/>
    <w:rsid w:val="00925ACD"/>
    <w:rsid w:val="009368C3"/>
    <w:rsid w:val="00943780"/>
    <w:rsid w:val="00945388"/>
    <w:rsid w:val="009511C2"/>
    <w:rsid w:val="00961F40"/>
    <w:rsid w:val="00966E78"/>
    <w:rsid w:val="00980ACA"/>
    <w:rsid w:val="00985199"/>
    <w:rsid w:val="009A4BC3"/>
    <w:rsid w:val="009A557A"/>
    <w:rsid w:val="009A5EC6"/>
    <w:rsid w:val="009A65E7"/>
    <w:rsid w:val="009B33BE"/>
    <w:rsid w:val="009B3571"/>
    <w:rsid w:val="009C1A1E"/>
    <w:rsid w:val="009C2A9B"/>
    <w:rsid w:val="009C5A98"/>
    <w:rsid w:val="009C6833"/>
    <w:rsid w:val="009D51BA"/>
    <w:rsid w:val="009D6DE7"/>
    <w:rsid w:val="009E3937"/>
    <w:rsid w:val="009E411E"/>
    <w:rsid w:val="009E7209"/>
    <w:rsid w:val="009F2542"/>
    <w:rsid w:val="00A0120D"/>
    <w:rsid w:val="00A021E3"/>
    <w:rsid w:val="00A0223B"/>
    <w:rsid w:val="00A12329"/>
    <w:rsid w:val="00A12508"/>
    <w:rsid w:val="00A20ACF"/>
    <w:rsid w:val="00A235F2"/>
    <w:rsid w:val="00A275F1"/>
    <w:rsid w:val="00A31450"/>
    <w:rsid w:val="00A32A13"/>
    <w:rsid w:val="00A3683B"/>
    <w:rsid w:val="00A418A8"/>
    <w:rsid w:val="00A441AC"/>
    <w:rsid w:val="00A56B56"/>
    <w:rsid w:val="00A6518C"/>
    <w:rsid w:val="00A6679C"/>
    <w:rsid w:val="00A710BE"/>
    <w:rsid w:val="00A75F6F"/>
    <w:rsid w:val="00A8387A"/>
    <w:rsid w:val="00A9253D"/>
    <w:rsid w:val="00A93E23"/>
    <w:rsid w:val="00A9430C"/>
    <w:rsid w:val="00A94BCF"/>
    <w:rsid w:val="00A96D30"/>
    <w:rsid w:val="00A9791C"/>
    <w:rsid w:val="00AA1E76"/>
    <w:rsid w:val="00AA20D5"/>
    <w:rsid w:val="00AA42C2"/>
    <w:rsid w:val="00AA7E87"/>
    <w:rsid w:val="00AB0245"/>
    <w:rsid w:val="00AB031F"/>
    <w:rsid w:val="00AB102F"/>
    <w:rsid w:val="00AB581E"/>
    <w:rsid w:val="00AB782C"/>
    <w:rsid w:val="00AC49F3"/>
    <w:rsid w:val="00AD55ED"/>
    <w:rsid w:val="00AD6E9D"/>
    <w:rsid w:val="00AE6A7A"/>
    <w:rsid w:val="00AE7CC4"/>
    <w:rsid w:val="00AF01FF"/>
    <w:rsid w:val="00AF3039"/>
    <w:rsid w:val="00AF3A5D"/>
    <w:rsid w:val="00AF3EA9"/>
    <w:rsid w:val="00B0177E"/>
    <w:rsid w:val="00B01AB8"/>
    <w:rsid w:val="00B0280A"/>
    <w:rsid w:val="00B11149"/>
    <w:rsid w:val="00B11AD8"/>
    <w:rsid w:val="00B11C4E"/>
    <w:rsid w:val="00B12226"/>
    <w:rsid w:val="00B12F6D"/>
    <w:rsid w:val="00B137DA"/>
    <w:rsid w:val="00B142A2"/>
    <w:rsid w:val="00B14FC0"/>
    <w:rsid w:val="00B226FD"/>
    <w:rsid w:val="00B3451E"/>
    <w:rsid w:val="00B4159E"/>
    <w:rsid w:val="00B43319"/>
    <w:rsid w:val="00B43D87"/>
    <w:rsid w:val="00B45E56"/>
    <w:rsid w:val="00B550BC"/>
    <w:rsid w:val="00B55DBB"/>
    <w:rsid w:val="00B6170F"/>
    <w:rsid w:val="00B661DC"/>
    <w:rsid w:val="00B662A4"/>
    <w:rsid w:val="00B66C20"/>
    <w:rsid w:val="00B675E0"/>
    <w:rsid w:val="00B70465"/>
    <w:rsid w:val="00B70E1C"/>
    <w:rsid w:val="00B71239"/>
    <w:rsid w:val="00B72864"/>
    <w:rsid w:val="00B73EAB"/>
    <w:rsid w:val="00B761EA"/>
    <w:rsid w:val="00B8096E"/>
    <w:rsid w:val="00B84F08"/>
    <w:rsid w:val="00B914EA"/>
    <w:rsid w:val="00B91ABE"/>
    <w:rsid w:val="00B954D5"/>
    <w:rsid w:val="00BB247B"/>
    <w:rsid w:val="00BB4EB3"/>
    <w:rsid w:val="00BB54DD"/>
    <w:rsid w:val="00BB5D8D"/>
    <w:rsid w:val="00BB7EB6"/>
    <w:rsid w:val="00BC06A5"/>
    <w:rsid w:val="00BC2C91"/>
    <w:rsid w:val="00BC2E5C"/>
    <w:rsid w:val="00BD23F9"/>
    <w:rsid w:val="00BD375C"/>
    <w:rsid w:val="00BD4F10"/>
    <w:rsid w:val="00BD67D9"/>
    <w:rsid w:val="00BE4510"/>
    <w:rsid w:val="00BE62D1"/>
    <w:rsid w:val="00C0209B"/>
    <w:rsid w:val="00C024A7"/>
    <w:rsid w:val="00C02CD0"/>
    <w:rsid w:val="00C06AA2"/>
    <w:rsid w:val="00C07E99"/>
    <w:rsid w:val="00C1274E"/>
    <w:rsid w:val="00C12C67"/>
    <w:rsid w:val="00C15146"/>
    <w:rsid w:val="00C15559"/>
    <w:rsid w:val="00C17DEF"/>
    <w:rsid w:val="00C27E5C"/>
    <w:rsid w:val="00C31536"/>
    <w:rsid w:val="00C33125"/>
    <w:rsid w:val="00C40236"/>
    <w:rsid w:val="00C432D1"/>
    <w:rsid w:val="00C434D7"/>
    <w:rsid w:val="00C52D40"/>
    <w:rsid w:val="00C5703F"/>
    <w:rsid w:val="00C650DC"/>
    <w:rsid w:val="00C70103"/>
    <w:rsid w:val="00C706A3"/>
    <w:rsid w:val="00C76B8A"/>
    <w:rsid w:val="00C8158E"/>
    <w:rsid w:val="00C8356A"/>
    <w:rsid w:val="00C859D2"/>
    <w:rsid w:val="00C96287"/>
    <w:rsid w:val="00C96E2B"/>
    <w:rsid w:val="00CB578B"/>
    <w:rsid w:val="00CC0CDA"/>
    <w:rsid w:val="00CC5F0B"/>
    <w:rsid w:val="00CD3CD5"/>
    <w:rsid w:val="00CE137E"/>
    <w:rsid w:val="00CE1954"/>
    <w:rsid w:val="00CE3EF5"/>
    <w:rsid w:val="00CE45BF"/>
    <w:rsid w:val="00CE49B7"/>
    <w:rsid w:val="00CE4F6F"/>
    <w:rsid w:val="00CE5349"/>
    <w:rsid w:val="00CE5D45"/>
    <w:rsid w:val="00CE7635"/>
    <w:rsid w:val="00CF0645"/>
    <w:rsid w:val="00CF087D"/>
    <w:rsid w:val="00CF221D"/>
    <w:rsid w:val="00CF57E4"/>
    <w:rsid w:val="00CF7A37"/>
    <w:rsid w:val="00D117BE"/>
    <w:rsid w:val="00D1429D"/>
    <w:rsid w:val="00D17084"/>
    <w:rsid w:val="00D30CD8"/>
    <w:rsid w:val="00D451CE"/>
    <w:rsid w:val="00D46551"/>
    <w:rsid w:val="00D516F5"/>
    <w:rsid w:val="00D523DF"/>
    <w:rsid w:val="00D52594"/>
    <w:rsid w:val="00D55FE6"/>
    <w:rsid w:val="00D56934"/>
    <w:rsid w:val="00D6210F"/>
    <w:rsid w:val="00D63D04"/>
    <w:rsid w:val="00D7238C"/>
    <w:rsid w:val="00D72CC8"/>
    <w:rsid w:val="00D736FB"/>
    <w:rsid w:val="00D76A61"/>
    <w:rsid w:val="00D81EBB"/>
    <w:rsid w:val="00D827DC"/>
    <w:rsid w:val="00D86C85"/>
    <w:rsid w:val="00D87A40"/>
    <w:rsid w:val="00D961BF"/>
    <w:rsid w:val="00DA0102"/>
    <w:rsid w:val="00DA11C6"/>
    <w:rsid w:val="00DA3D0B"/>
    <w:rsid w:val="00DA46E8"/>
    <w:rsid w:val="00DA75C5"/>
    <w:rsid w:val="00DB5411"/>
    <w:rsid w:val="00DB6184"/>
    <w:rsid w:val="00DB7345"/>
    <w:rsid w:val="00DC1C3A"/>
    <w:rsid w:val="00DC22AF"/>
    <w:rsid w:val="00DC306B"/>
    <w:rsid w:val="00DC5842"/>
    <w:rsid w:val="00DD1DA0"/>
    <w:rsid w:val="00DD2024"/>
    <w:rsid w:val="00DD5F41"/>
    <w:rsid w:val="00DE0897"/>
    <w:rsid w:val="00DE4885"/>
    <w:rsid w:val="00DE520D"/>
    <w:rsid w:val="00DE6F75"/>
    <w:rsid w:val="00DE749D"/>
    <w:rsid w:val="00DF29D7"/>
    <w:rsid w:val="00DF2E30"/>
    <w:rsid w:val="00DF32DE"/>
    <w:rsid w:val="00DF5B79"/>
    <w:rsid w:val="00DF66E1"/>
    <w:rsid w:val="00DF6C9C"/>
    <w:rsid w:val="00E01CEC"/>
    <w:rsid w:val="00E02CF0"/>
    <w:rsid w:val="00E13566"/>
    <w:rsid w:val="00E2300E"/>
    <w:rsid w:val="00E31CA5"/>
    <w:rsid w:val="00E46DD5"/>
    <w:rsid w:val="00E560F8"/>
    <w:rsid w:val="00E56F10"/>
    <w:rsid w:val="00E713D1"/>
    <w:rsid w:val="00E71948"/>
    <w:rsid w:val="00E9215D"/>
    <w:rsid w:val="00E95E07"/>
    <w:rsid w:val="00E960B2"/>
    <w:rsid w:val="00E96513"/>
    <w:rsid w:val="00EA0619"/>
    <w:rsid w:val="00EA4DE6"/>
    <w:rsid w:val="00EA6264"/>
    <w:rsid w:val="00EA7BA0"/>
    <w:rsid w:val="00EB0DD4"/>
    <w:rsid w:val="00EC156C"/>
    <w:rsid w:val="00EC2943"/>
    <w:rsid w:val="00EC37BB"/>
    <w:rsid w:val="00EC4A4B"/>
    <w:rsid w:val="00EC4AC0"/>
    <w:rsid w:val="00EC5261"/>
    <w:rsid w:val="00EE0D6A"/>
    <w:rsid w:val="00EE13A2"/>
    <w:rsid w:val="00EE16F9"/>
    <w:rsid w:val="00EE5C9C"/>
    <w:rsid w:val="00EF25C7"/>
    <w:rsid w:val="00F022B9"/>
    <w:rsid w:val="00F110E7"/>
    <w:rsid w:val="00F147AC"/>
    <w:rsid w:val="00F20DD1"/>
    <w:rsid w:val="00F225EB"/>
    <w:rsid w:val="00F23824"/>
    <w:rsid w:val="00F24EC1"/>
    <w:rsid w:val="00F26102"/>
    <w:rsid w:val="00F26AB0"/>
    <w:rsid w:val="00F33D28"/>
    <w:rsid w:val="00F33DD3"/>
    <w:rsid w:val="00F4205F"/>
    <w:rsid w:val="00F44172"/>
    <w:rsid w:val="00F52E7C"/>
    <w:rsid w:val="00F55418"/>
    <w:rsid w:val="00F56328"/>
    <w:rsid w:val="00F56B6D"/>
    <w:rsid w:val="00F602E7"/>
    <w:rsid w:val="00F62EBE"/>
    <w:rsid w:val="00F6309B"/>
    <w:rsid w:val="00F70E91"/>
    <w:rsid w:val="00F72E79"/>
    <w:rsid w:val="00F7460C"/>
    <w:rsid w:val="00F76823"/>
    <w:rsid w:val="00F84A91"/>
    <w:rsid w:val="00F9033F"/>
    <w:rsid w:val="00F9182C"/>
    <w:rsid w:val="00F91B80"/>
    <w:rsid w:val="00F93B1F"/>
    <w:rsid w:val="00F96BC5"/>
    <w:rsid w:val="00FA7852"/>
    <w:rsid w:val="00FB12E1"/>
    <w:rsid w:val="00FB27F4"/>
    <w:rsid w:val="00FB51B7"/>
    <w:rsid w:val="00FB7F6F"/>
    <w:rsid w:val="00FC21DD"/>
    <w:rsid w:val="00FC26D3"/>
    <w:rsid w:val="00FC7344"/>
    <w:rsid w:val="00FD3136"/>
    <w:rsid w:val="00FD7215"/>
    <w:rsid w:val="00FE1700"/>
    <w:rsid w:val="00FE1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749CC"/>
  <w15:docId w15:val="{C79E0F25-10CE-8542-A509-C1155F442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778"/>
    <w:pPr>
      <w:suppressAutoHyphens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110BB"/>
    <w:pPr>
      <w:keepNext/>
      <w:keepLines/>
      <w:suppressAutoHyphen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10BB"/>
    <w:pPr>
      <w:keepNext/>
      <w:keepLines/>
      <w:suppressAutoHyphens/>
      <w:spacing w:before="200" w:line="276" w:lineRule="auto"/>
      <w:contextualSpacing/>
      <w:outlineLvl w:val="1"/>
    </w:pPr>
    <w:rPr>
      <w:rFonts w:ascii="Trebuchet MS" w:eastAsia="Trebuchet MS" w:hAnsi="Trebuchet MS" w:cs="Trebuchet MS"/>
      <w:b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10BB"/>
    <w:pPr>
      <w:keepNext/>
      <w:keepLines/>
      <w:suppressAutoHyphen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uppressAutoHyphen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uppressAutoHyphen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uppressAutoHyphen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uiPriority w:val="1"/>
    <w:qFormat/>
    <w:rsid w:val="00C91DE2"/>
    <w:rPr>
      <w:rFonts w:ascii="Arial" w:eastAsia="Arial" w:hAnsi="Arial" w:cs="Arial"/>
      <w:i/>
      <w:iCs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8110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qFormat/>
    <w:rsid w:val="008110BB"/>
    <w:rPr>
      <w:rFonts w:ascii="Trebuchet MS" w:eastAsia="Trebuchet MS" w:hAnsi="Trebuchet MS" w:cs="Trebuchet MS"/>
      <w:b/>
      <w:color w:val="00000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8110BB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8110BB"/>
    <w:rPr>
      <w:color w:val="0000FF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8110BB"/>
    <w:rPr>
      <w:rFonts w:eastAsiaTheme="minorEastAsia"/>
      <w:sz w:val="22"/>
      <w:szCs w:val="22"/>
      <w:lang w:eastAsia="zh-CN"/>
    </w:rPr>
  </w:style>
  <w:style w:type="character" w:customStyle="1" w:styleId="fontstyle01">
    <w:name w:val="fontstyle01"/>
    <w:basedOn w:val="DefaultParagraphFont"/>
    <w:qFormat/>
    <w:rsid w:val="008110BB"/>
    <w:rPr>
      <w:rFonts w:ascii="AdvOT1ef757c0" w:hAnsi="AdvOT1ef757c0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110B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110BB"/>
    <w:rPr>
      <w:rFonts w:ascii="Arial" w:eastAsia="Arial" w:hAnsi="Arial" w:cs="Arial"/>
      <w:sz w:val="20"/>
      <w:szCs w:val="20"/>
    </w:rPr>
  </w:style>
  <w:style w:type="character" w:customStyle="1" w:styleId="fontstyle21">
    <w:name w:val="fontstyle21"/>
    <w:qFormat/>
    <w:rsid w:val="008110BB"/>
    <w:rPr>
      <w:rFonts w:ascii="MathematicalPi-One" w:hAnsi="MathematicalPi-One"/>
      <w:color w:val="242021"/>
      <w:sz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110BB"/>
  </w:style>
  <w:style w:type="character" w:styleId="PageNumber">
    <w:name w:val="page number"/>
    <w:basedOn w:val="DefaultParagraphFont"/>
    <w:uiPriority w:val="99"/>
    <w:semiHidden/>
    <w:unhideWhenUsed/>
    <w:qFormat/>
    <w:rsid w:val="008110BB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110BB"/>
    <w:rPr>
      <w:rFonts w:ascii="Arial" w:eastAsia="Arial" w:hAnsi="Arial" w:cs="Arial"/>
      <w:b/>
      <w:bCs/>
      <w:sz w:val="20"/>
      <w:szCs w:val="20"/>
    </w:rPr>
  </w:style>
  <w:style w:type="character" w:customStyle="1" w:styleId="TableofFiguresChar">
    <w:name w:val="Table of Figures Char"/>
    <w:basedOn w:val="DefaultParagraphFont"/>
    <w:link w:val="TableofFigures"/>
    <w:uiPriority w:val="99"/>
    <w:qFormat/>
    <w:rsid w:val="008110BB"/>
    <w:rPr>
      <w:rFonts w:eastAsia="Times New Roman" w:cstheme="minorHAnsi"/>
      <w:i/>
      <w:i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A07C7"/>
  </w:style>
  <w:style w:type="character" w:customStyle="1" w:styleId="IndexLink">
    <w:name w:val="Index Link"/>
    <w:qFormat/>
  </w:style>
  <w:style w:type="paragraph" w:customStyle="1" w:styleId="Heading">
    <w:name w:val="Heading"/>
    <w:basedOn w:val="Normal"/>
    <w:next w:val="BodyText"/>
    <w:qFormat/>
    <w:pPr>
      <w:keepNext/>
      <w:suppressAutoHyphens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C91DE2"/>
    <w:pPr>
      <w:widowControl w:val="0"/>
      <w:suppressAutoHyphens/>
    </w:pPr>
    <w:rPr>
      <w:rFonts w:ascii="Arial" w:eastAsia="Arial" w:hAnsi="Arial" w:cs="Arial"/>
      <w:i/>
      <w:iCs/>
      <w:sz w:val="22"/>
      <w:szCs w:val="22"/>
    </w:r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next w:val="Normal"/>
    <w:uiPriority w:val="35"/>
    <w:unhideWhenUsed/>
    <w:qFormat/>
    <w:rsid w:val="008110BB"/>
    <w:pPr>
      <w:suppressAutoHyphens/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pPr>
      <w:suppressLineNumbers/>
      <w:suppressAutoHyphens/>
    </w:pPr>
    <w:rPr>
      <w:rFonts w:cs="Lucida Sans"/>
    </w:rPr>
  </w:style>
  <w:style w:type="paragraph" w:styleId="Title">
    <w:name w:val="Title"/>
    <w:basedOn w:val="Normal"/>
    <w:next w:val="Normal"/>
    <w:uiPriority w:val="10"/>
    <w:qFormat/>
    <w:pPr>
      <w:keepNext/>
      <w:keepLines/>
      <w:suppressAutoHyphen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qFormat/>
    <w:rsid w:val="00ED3289"/>
    <w:pPr>
      <w:suppressAutoHyphens/>
      <w:spacing w:beforeAutospacing="1" w:afterAutospacing="1"/>
    </w:pPr>
  </w:style>
  <w:style w:type="paragraph" w:styleId="Revision">
    <w:name w:val="Revision"/>
    <w:uiPriority w:val="99"/>
    <w:semiHidden/>
    <w:qFormat/>
    <w:rsid w:val="0083297E"/>
  </w:style>
  <w:style w:type="paragraph" w:styleId="ListParagraph">
    <w:name w:val="List Paragraph"/>
    <w:basedOn w:val="Normal"/>
    <w:uiPriority w:val="34"/>
    <w:qFormat/>
    <w:rsid w:val="008110BB"/>
    <w:pPr>
      <w:suppressAutoHyphens/>
      <w:ind w:left="720"/>
      <w:contextualSpacing/>
    </w:pPr>
    <w:rPr>
      <w:rFonts w:asciiTheme="minorHAnsi" w:eastAsiaTheme="minorHAnsi" w:hAnsiTheme="minorHAnsi" w:cstheme="minorBidi"/>
    </w:rPr>
  </w:style>
  <w:style w:type="paragraph" w:styleId="NoSpacing">
    <w:name w:val="No Spacing"/>
    <w:link w:val="NoSpacingChar"/>
    <w:uiPriority w:val="1"/>
    <w:qFormat/>
    <w:rsid w:val="008110BB"/>
    <w:rPr>
      <w:rFonts w:eastAsiaTheme="minorEastAsia"/>
      <w:sz w:val="22"/>
      <w:szCs w:val="22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110BB"/>
    <w:pPr>
      <w:widowControl w:val="0"/>
      <w:suppressAutoHyphens/>
    </w:pPr>
    <w:rPr>
      <w:rFonts w:ascii="Arial" w:eastAsia="Arial" w:hAnsi="Arial" w:cs="Arial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qFormat/>
    <w:rsid w:val="008110BB"/>
    <w:pPr>
      <w:tabs>
        <w:tab w:val="left" w:pos="380"/>
        <w:tab w:val="left" w:pos="500"/>
      </w:tabs>
      <w:suppressAutoHyphens/>
      <w:spacing w:after="240"/>
      <w:ind w:left="504" w:hanging="504"/>
    </w:pPr>
    <w:rPr>
      <w:rFonts w:asciiTheme="minorHAnsi" w:eastAsiaTheme="minorHAnsi" w:hAnsiTheme="minorHAnsi" w:cstheme="minorBidi"/>
    </w:rPr>
  </w:style>
  <w:style w:type="paragraph" w:styleId="IndexHeading">
    <w:name w:val="index heading"/>
    <w:basedOn w:val="Heading"/>
  </w:style>
  <w:style w:type="paragraph" w:styleId="TOCHeading">
    <w:name w:val="TOC Heading"/>
    <w:basedOn w:val="Heading1"/>
    <w:next w:val="Normal"/>
    <w:uiPriority w:val="39"/>
    <w:unhideWhenUsed/>
    <w:qFormat/>
    <w:rsid w:val="008110BB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110BB"/>
    <w:pPr>
      <w:suppressAutoHyphens/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8110BB"/>
    <w:pPr>
      <w:suppressAutoHyphens/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8110BB"/>
    <w:pPr>
      <w:suppressAutoHyphens/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110BB"/>
    <w:pPr>
      <w:suppressAutoHyphens/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110BB"/>
    <w:pPr>
      <w:suppressAutoHyphens/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110BB"/>
    <w:pPr>
      <w:suppressAutoHyphens/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110BB"/>
    <w:pPr>
      <w:suppressAutoHyphens/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110BB"/>
    <w:pPr>
      <w:suppressAutoHyphens/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110BB"/>
    <w:pPr>
      <w:suppressAutoHyphens/>
      <w:ind w:left="1920"/>
    </w:pPr>
    <w:rPr>
      <w:rFonts w:asciiTheme="minorHAnsi" w:hAnsiTheme="minorHAnsi" w:cstheme="minorHAnsi"/>
      <w:sz w:val="20"/>
      <w:szCs w:val="20"/>
    </w:rPr>
  </w:style>
  <w:style w:type="paragraph" w:customStyle="1" w:styleId="HeaderandFooter">
    <w:name w:val="Header and Footer"/>
    <w:basedOn w:val="Normal"/>
    <w:qFormat/>
    <w:pPr>
      <w:suppressAutoHyphens/>
    </w:pPr>
  </w:style>
  <w:style w:type="paragraph" w:styleId="Footer">
    <w:name w:val="footer"/>
    <w:basedOn w:val="Normal"/>
    <w:link w:val="FooterChar"/>
    <w:uiPriority w:val="99"/>
    <w:unhideWhenUsed/>
    <w:rsid w:val="008110BB"/>
    <w:pPr>
      <w:tabs>
        <w:tab w:val="center" w:pos="4680"/>
        <w:tab w:val="right" w:pos="9360"/>
      </w:tabs>
      <w:suppressAutoHyphens/>
    </w:pPr>
    <w:rPr>
      <w:rFonts w:asciiTheme="minorHAnsi" w:eastAsiaTheme="minorHAnsi" w:hAnsiTheme="minorHAnsi" w:cstheme="minorBidi"/>
    </w:rPr>
  </w:style>
  <w:style w:type="paragraph" w:styleId="TableofFigures">
    <w:name w:val="table of figures"/>
    <w:basedOn w:val="Normal"/>
    <w:next w:val="Normal"/>
    <w:link w:val="TableofFiguresChar"/>
    <w:uiPriority w:val="99"/>
    <w:unhideWhenUsed/>
    <w:qFormat/>
    <w:rsid w:val="008110BB"/>
    <w:pPr>
      <w:suppressAutoHyphens/>
    </w:pPr>
    <w:rPr>
      <w:rFonts w:asciiTheme="minorHAnsi" w:hAnsiTheme="minorHAnsi" w:cstheme="minorHAnsi"/>
      <w:i/>
      <w:i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110BB"/>
    <w:pPr>
      <w:widowControl/>
    </w:pPr>
    <w:rPr>
      <w:rFonts w:asciiTheme="minorHAnsi" w:eastAsiaTheme="minorHAnsi" w:hAnsiTheme="minorHAnsi" w:cstheme="minorBidi"/>
      <w:b/>
      <w:bCs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uppressAutoHyphen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BA07C7"/>
    <w:pPr>
      <w:tabs>
        <w:tab w:val="center" w:pos="4680"/>
        <w:tab w:val="right" w:pos="9360"/>
      </w:tabs>
      <w:suppressAutoHyphens/>
    </w:pPr>
  </w:style>
  <w:style w:type="table" w:styleId="TableGrid">
    <w:name w:val="Table Grid"/>
    <w:basedOn w:val="TableNormal"/>
    <w:uiPriority w:val="39"/>
    <w:rsid w:val="008110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A9791C"/>
    <w:rPr>
      <w:color w:val="605E5C"/>
      <w:shd w:val="clear" w:color="auto" w:fill="E1DFDD"/>
    </w:rPr>
  </w:style>
  <w:style w:type="character" w:customStyle="1" w:styleId="highwire-cite-metadata-doi">
    <w:name w:val="highwire-cite-metadata-doi"/>
    <w:basedOn w:val="DefaultParagraphFont"/>
    <w:qFormat/>
    <w:rsid w:val="00A651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31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1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49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4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0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74411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6620445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4237994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586928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7435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11483554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64766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14383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911133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792852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8165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99881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70435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444725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86595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316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25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71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0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58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3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37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7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00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073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52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1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5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6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14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80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2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00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96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903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51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17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54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gYYfY0SW6hjm/D0YtaZ8DlJA5+yA==">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C35A8C7-F598-734D-96AE-BC1AD65637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2</Words>
  <Characters>318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am Muhammed Al Kibria</dc:creator>
  <dc:description/>
  <cp:lastModifiedBy>Gulam Muhammed Al Kibria</cp:lastModifiedBy>
  <cp:revision>6</cp:revision>
  <cp:lastPrinted>2023-05-03T05:13:00Z</cp:lastPrinted>
  <dcterms:created xsi:type="dcterms:W3CDTF">2023-08-16T17:44:00Z</dcterms:created>
  <dcterms:modified xsi:type="dcterms:W3CDTF">2024-01-05T17:2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2"&gt;&lt;session id="Zf126Rlv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</Properties>
</file>